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5877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1"/>
        <w:gridCol w:w="8236"/>
      </w:tblGrid>
      <w:tr w:rsidR="000A6ED3" w:rsidRPr="003E4902" w:rsidTr="00BB5C75">
        <w:tc>
          <w:tcPr>
            <w:tcW w:w="7641" w:type="dxa"/>
          </w:tcPr>
          <w:p w:rsidR="000A6ED3" w:rsidRPr="003E4902" w:rsidRDefault="000A6ED3" w:rsidP="000A6ED3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</w:rPr>
              <w:t>Appendix</w:t>
            </w:r>
            <w:r>
              <w:rPr>
                <w:rFonts w:cstheme="minorHAnsi" w:hint="eastAsia"/>
                <w:sz w:val="24"/>
                <w:szCs w:val="24"/>
              </w:rPr>
              <w:t xml:space="preserve"> Figure1</w:t>
            </w:r>
            <w:r w:rsidRPr="003E4902">
              <w:rPr>
                <w:rFonts w:cstheme="minorHAnsi" w:hint="eastAsia"/>
                <w:sz w:val="24"/>
                <w:szCs w:val="24"/>
              </w:rPr>
              <w:t xml:space="preserve"> A</w:t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Calibration of 3-year thrombotic events in the derivation cohort</w:t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Calibration of 5-year thrombotic events in the derivation cohort</w:t>
            </w: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DBAE024" wp14:editId="253596FA">
                  <wp:extent cx="4618298" cy="2424897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ev 3年血栓模型校准图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0525" cy="2431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3EDBCC1" wp14:editId="226EF9FA">
                  <wp:extent cx="5081286" cy="2534749"/>
                  <wp:effectExtent l="0" t="0" r="508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ev 5年血栓校准图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88766" cy="2538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Calibration of 3-year bleeding events in the derivation cohort</w:t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Calibration of 5-year bleeding events in the derivation cohort</w:t>
            </w: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678B8B3" wp14:editId="30526C71">
                  <wp:extent cx="4618800" cy="2886750"/>
                  <wp:effectExtent l="0" t="0" r="0" b="889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ev 3年出血模型校准图.ti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18800" cy="288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6516F47B" wp14:editId="3CADECD3">
                  <wp:extent cx="5092860" cy="2777925"/>
                  <wp:effectExtent l="0" t="0" r="0" b="381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ev 5年出血模型校准图.ti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08112" cy="27862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0A6ED3">
            <w:pPr>
              <w:jc w:val="left"/>
              <w:rPr>
                <w:rFonts w:cstheme="minorHAnsi"/>
                <w:noProof/>
                <w:sz w:val="24"/>
                <w:szCs w:val="24"/>
              </w:rPr>
            </w:pPr>
            <w:r>
              <w:rPr>
                <w:rFonts w:cstheme="minorHAnsi" w:hint="eastAsia"/>
              </w:rPr>
              <w:t>Appendix</w:t>
            </w:r>
            <w:r w:rsidRPr="003E4902">
              <w:rPr>
                <w:rFonts w:cstheme="minorHAnsi" w:hint="eastAsia"/>
                <w:sz w:val="24"/>
                <w:szCs w:val="24"/>
              </w:rPr>
              <w:t xml:space="preserve"> </w:t>
            </w:r>
            <w:r w:rsidRPr="003E4902">
              <w:rPr>
                <w:rFonts w:cstheme="minorHAnsi" w:hint="eastAsia"/>
                <w:sz w:val="24"/>
                <w:szCs w:val="24"/>
              </w:rPr>
              <w:t xml:space="preserve">Figure </w:t>
            </w:r>
            <w:r>
              <w:rPr>
                <w:rFonts w:cstheme="minorHAnsi" w:hint="eastAsia"/>
                <w:sz w:val="24"/>
                <w:szCs w:val="24"/>
              </w:rPr>
              <w:t>1</w:t>
            </w:r>
            <w:r w:rsidRPr="003E4902">
              <w:rPr>
                <w:rFonts w:cstheme="minorHAnsi" w:hint="eastAsia"/>
                <w:sz w:val="24"/>
                <w:szCs w:val="24"/>
              </w:rPr>
              <w:t xml:space="preserve"> B</w:t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noProof/>
                <w:sz w:val="24"/>
                <w:szCs w:val="24"/>
              </w:rPr>
            </w:pP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Calibration of 3-year thrombotic events in the validation cohort</w:t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Calibration of 5-year thrombotic events in the validation cohort</w:t>
            </w: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776321D5" wp14:editId="3115D7A6">
                  <wp:extent cx="4618800" cy="2262636"/>
                  <wp:effectExtent l="0" t="0" r="0" b="444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ad 3年血栓校准图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18800" cy="2262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2DFECB1B" wp14:editId="22C28F72">
                  <wp:extent cx="4958956" cy="242640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ad 5年血栓模型校准图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8956" cy="242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Calibration of 3-year bleeding events in the validation cohort</w:t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Calibration of 5-year bleeding events in the validation cohort</w:t>
            </w: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D05CA94" wp14:editId="02395228">
                  <wp:extent cx="4618800" cy="2234340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ad 3年出血事件校准图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18800" cy="223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left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6C117975" wp14:editId="756D6ECB">
                  <wp:extent cx="4935562" cy="2426400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ad 5年出血校准图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5562" cy="242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0A6ED3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</w:rPr>
              <w:t>Appendix</w:t>
            </w:r>
            <w:r w:rsidRPr="003E4902">
              <w:rPr>
                <w:rFonts w:cstheme="minorHAnsi" w:hint="eastAsia"/>
                <w:sz w:val="24"/>
                <w:szCs w:val="24"/>
              </w:rPr>
              <w:t xml:space="preserve"> </w:t>
            </w:r>
            <w:r w:rsidRPr="003E4902">
              <w:rPr>
                <w:rFonts w:cstheme="minorHAnsi" w:hint="eastAsia"/>
                <w:sz w:val="24"/>
                <w:szCs w:val="24"/>
              </w:rPr>
              <w:t>Figure</w:t>
            </w:r>
            <w:r w:rsidR="000573C7">
              <w:rPr>
                <w:rFonts w:cstheme="minorHAnsi" w:hint="eastAsia"/>
                <w:sz w:val="24"/>
                <w:szCs w:val="24"/>
              </w:rPr>
              <w:t>1</w:t>
            </w:r>
            <w:r w:rsidRPr="003E4902">
              <w:rPr>
                <w:rFonts w:cstheme="minorHAnsi" w:hint="eastAsia"/>
                <w:sz w:val="24"/>
                <w:szCs w:val="24"/>
              </w:rPr>
              <w:t xml:space="preserve"> C </w:t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DCA curve of thrombotic events in the derivation cohort</w:t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 w:hint="eastAsia"/>
                <w:sz w:val="24"/>
                <w:szCs w:val="24"/>
              </w:rPr>
              <w:t>DCA curve of major bleeding events in the derivation cohort</w:t>
            </w:r>
          </w:p>
        </w:tc>
      </w:tr>
      <w:tr w:rsidR="000A6ED3" w:rsidRPr="003E4902" w:rsidTr="00BB5C75">
        <w:tc>
          <w:tcPr>
            <w:tcW w:w="7641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02406B18" wp14:editId="7C59293E">
                  <wp:extent cx="3834115" cy="3530279"/>
                  <wp:effectExtent l="0" t="0" r="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ev 血栓DCA.ti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2431" cy="3528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36" w:type="dxa"/>
          </w:tcPr>
          <w:p w:rsidR="000A6ED3" w:rsidRPr="003E4902" w:rsidRDefault="000A6ED3" w:rsidP="00BB5C7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E4902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03903234" wp14:editId="4DE2B6E7">
                  <wp:extent cx="3929605" cy="3651813"/>
                  <wp:effectExtent l="0" t="0" r="0" b="635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ev 出血DCA.tif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0743" cy="36528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A6ED3" w:rsidRPr="003E4902" w:rsidRDefault="000A6ED3" w:rsidP="001A0390">
      <w:pPr>
        <w:spacing w:line="360" w:lineRule="auto"/>
        <w:jc w:val="left"/>
        <w:rPr>
          <w:rFonts w:cstheme="minorHAnsi"/>
        </w:rPr>
      </w:pPr>
      <w:r>
        <w:rPr>
          <w:rFonts w:cstheme="minorHAnsi" w:hint="eastAsia"/>
        </w:rPr>
        <w:t>Appendix Figure 1</w:t>
      </w:r>
    </w:p>
    <w:p w:rsidR="000A6ED3" w:rsidRPr="003E4902" w:rsidRDefault="000A6ED3" w:rsidP="001A0390">
      <w:pPr>
        <w:widowControl/>
        <w:spacing w:line="360" w:lineRule="auto"/>
        <w:rPr>
          <w:rFonts w:cstheme="minorHAnsi"/>
          <w:bCs/>
          <w:kern w:val="0"/>
        </w:rPr>
      </w:pPr>
      <w:r w:rsidRPr="003E4902">
        <w:rPr>
          <w:rFonts w:cstheme="minorHAnsi" w:hint="eastAsia"/>
          <w:bCs/>
          <w:kern w:val="0"/>
        </w:rPr>
        <w:t xml:space="preserve">A, </w:t>
      </w:r>
      <w:r w:rsidRPr="003E4902">
        <w:rPr>
          <w:rFonts w:cstheme="minorHAnsi" w:hint="eastAsia"/>
        </w:rPr>
        <w:t>Calibration of 3-year and 5-year thrombotic events and major bleeding in the derivation cohort</w:t>
      </w:r>
      <w:r>
        <w:rPr>
          <w:rFonts w:cstheme="minorHAnsi" w:hint="eastAsia"/>
        </w:rPr>
        <w:t xml:space="preserve"> (N=2084).</w:t>
      </w:r>
    </w:p>
    <w:p w:rsidR="000A6ED3" w:rsidRPr="003E4902" w:rsidRDefault="000A6ED3" w:rsidP="001A0390">
      <w:pPr>
        <w:widowControl/>
        <w:spacing w:line="360" w:lineRule="auto"/>
        <w:rPr>
          <w:rFonts w:cstheme="minorHAnsi"/>
          <w:bCs/>
          <w:kern w:val="0"/>
        </w:rPr>
      </w:pPr>
      <w:r w:rsidRPr="003E4902">
        <w:rPr>
          <w:rFonts w:cstheme="minorHAnsi" w:hint="eastAsia"/>
          <w:bCs/>
          <w:kern w:val="0"/>
        </w:rPr>
        <w:t xml:space="preserve">B, </w:t>
      </w:r>
      <w:r w:rsidRPr="003E4902">
        <w:rPr>
          <w:rFonts w:cstheme="minorHAnsi" w:hint="eastAsia"/>
        </w:rPr>
        <w:t>Calibration of 3-year and 5-year thrombotic events and major bleeding in the validation cohort</w:t>
      </w:r>
      <w:r>
        <w:rPr>
          <w:rFonts w:cstheme="minorHAnsi" w:hint="eastAsia"/>
        </w:rPr>
        <w:t xml:space="preserve"> (N=982)</w:t>
      </w:r>
    </w:p>
    <w:p w:rsidR="00765D85" w:rsidRDefault="000A6ED3" w:rsidP="001A0390">
      <w:pPr>
        <w:spacing w:line="360" w:lineRule="auto"/>
      </w:pPr>
      <w:r w:rsidRPr="003E4902">
        <w:rPr>
          <w:rFonts w:cstheme="minorHAnsi" w:hint="eastAsia"/>
          <w:bCs/>
          <w:kern w:val="0"/>
        </w:rPr>
        <w:t xml:space="preserve">C, </w:t>
      </w:r>
      <w:r w:rsidRPr="003E4902">
        <w:rPr>
          <w:rFonts w:cstheme="minorHAnsi" w:hint="eastAsia"/>
        </w:rPr>
        <w:t>DCA curve of thrombotic events and major bleeding in the derivation cohor</w:t>
      </w:r>
      <w:r>
        <w:rPr>
          <w:rFonts w:cstheme="minorHAnsi" w:hint="eastAsia"/>
        </w:rPr>
        <w:t>t</w:t>
      </w:r>
      <w:bookmarkStart w:id="0" w:name="_GoBack"/>
      <w:bookmarkEnd w:id="0"/>
    </w:p>
    <w:sectPr w:rsidR="00765D85" w:rsidSect="000A6ED3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0C6" w:rsidRDefault="003070C6" w:rsidP="000A6ED3">
      <w:r>
        <w:separator/>
      </w:r>
    </w:p>
  </w:endnote>
  <w:endnote w:type="continuationSeparator" w:id="0">
    <w:p w:rsidR="003070C6" w:rsidRDefault="003070C6" w:rsidP="000A6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0C6" w:rsidRDefault="003070C6" w:rsidP="000A6ED3">
      <w:r>
        <w:separator/>
      </w:r>
    </w:p>
  </w:footnote>
  <w:footnote w:type="continuationSeparator" w:id="0">
    <w:p w:rsidR="003070C6" w:rsidRDefault="003070C6" w:rsidP="000A6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7D6"/>
    <w:rsid w:val="000573C7"/>
    <w:rsid w:val="000A6ED3"/>
    <w:rsid w:val="001A0390"/>
    <w:rsid w:val="003070C6"/>
    <w:rsid w:val="00765D85"/>
    <w:rsid w:val="007667D6"/>
    <w:rsid w:val="0088657B"/>
    <w:rsid w:val="009F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ED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E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ED3"/>
    <w:rPr>
      <w:sz w:val="18"/>
      <w:szCs w:val="18"/>
    </w:rPr>
  </w:style>
  <w:style w:type="table" w:styleId="a5">
    <w:name w:val="Table Grid"/>
    <w:basedOn w:val="a1"/>
    <w:uiPriority w:val="59"/>
    <w:rsid w:val="000A6E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6ED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6E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ED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E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ED3"/>
    <w:rPr>
      <w:sz w:val="18"/>
      <w:szCs w:val="18"/>
    </w:rPr>
  </w:style>
  <w:style w:type="table" w:styleId="a5">
    <w:name w:val="Table Grid"/>
    <w:basedOn w:val="a1"/>
    <w:uiPriority w:val="59"/>
    <w:rsid w:val="000A6E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6ED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6E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ti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ti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5" Type="http://schemas.openxmlformats.org/officeDocument/2006/relationships/image" Target="media/image9.tif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image" Target="media/image8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0-12-05T14:52:00Z</dcterms:created>
  <dcterms:modified xsi:type="dcterms:W3CDTF">2020-12-05T14:53:00Z</dcterms:modified>
</cp:coreProperties>
</file>